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57" w:hanging="0"/>
        <w:jc w:val="both"/>
        <w:rPr>
          <w:b/>
          <w:b/>
          <w:sz w:val="28"/>
          <w:szCs w:val="28"/>
          <w:lang w:val="fr-FR"/>
        </w:rPr>
      </w:pPr>
      <w:r>
        <w:rPr>
          <w:b/>
          <w:bCs/>
          <w:lang w:val="en-GB"/>
        </w:rPr>
        <w:t>MD/2008/3038 revised version</w:t>
      </w:r>
    </w:p>
    <w:p>
      <w:pPr>
        <w:pStyle w:val="Normal"/>
        <w:spacing w:lineRule="auto" w:line="360"/>
        <w:ind w:left="357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upplementary Table 2   </w:t>
      </w:r>
    </w:p>
    <w:p>
      <w:pPr>
        <w:pStyle w:val="Normal"/>
        <w:spacing w:lineRule="auto" w:line="360"/>
        <w:jc w:val="both"/>
        <w:rPr/>
      </w:pPr>
      <w:r>
        <w:rPr/>
        <w:t>A</w:t>
      </w:r>
    </w:p>
    <w:tbl>
      <w:tblPr>
        <w:tblW w:w="88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2268"/>
        <w:gridCol w:w="2369"/>
        <w:gridCol w:w="2309"/>
      </w:tblGrid>
      <w:tr>
        <w:trPr>
          <w:trHeight w:val="984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3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male gliomas</w:t>
            </w:r>
          </w:p>
          <w:p>
            <w:pPr>
              <w:pStyle w:val="Normal"/>
              <w:jc w:val="center"/>
              <w:rPr/>
            </w:pPr>
            <w:r>
              <w:rPr/>
              <w:t>Medians (min-max 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=1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 gliomas</w:t>
            </w:r>
          </w:p>
          <w:p>
            <w:pPr>
              <w:pStyle w:val="Normal"/>
              <w:ind w:left="110" w:right="-70" w:hanging="0"/>
              <w:jc w:val="center"/>
              <w:rPr/>
            </w:pPr>
            <w:r>
              <w:rPr/>
              <w:t>Medians (min-max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=24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212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nn-Witney U test</w:t>
            </w:r>
          </w:p>
          <w:p>
            <w:pPr>
              <w:pStyle w:val="Normal"/>
              <w:spacing w:lineRule="auto" w:line="480"/>
              <w:ind w:right="-212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p value)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MA3A</w:t>
            </w:r>
            <w:r>
              <w:rPr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1 (0.04-11.2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48 (0.01-18.48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967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MA3B</w:t>
            </w:r>
            <w:r>
              <w:rPr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.97 (0.88- 24.6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4.55 (0.90-17.11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4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MA3C</w:t>
            </w:r>
            <w:r>
              <w:rPr>
                <w:b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0.62 (0.21- 5.7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1.55 (0.02-20.63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fr-FR"/>
              </w:rPr>
              <w:t>0.04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MA3D</w:t>
            </w:r>
            <w:r>
              <w:rPr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.01 (0.00-5.4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.04 (0.00-3.74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lang w:val="fr-FR"/>
              </w:rPr>
              <w:t>0.65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MA3E</w:t>
            </w:r>
            <w:r>
              <w:rPr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0.29 (0.10-10.9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it-IT"/>
              </w:rPr>
            </w:pPr>
            <w:r>
              <w:rPr>
                <w:lang w:val="it-IT"/>
              </w:rPr>
              <w:t>2.27 (0.03-130.67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7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EMA3F</w:t>
            </w:r>
            <w:r>
              <w:rPr>
                <w:b/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0.83 (0.01-3.9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1.98 (0.21-36.91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0.02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EMA3G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30 (0.01-3.0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2 (0.01-4.79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56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EMA4D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73 (0.58-4.0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20 (0.96-8.69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17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VEGF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6.10 (5.56-188.1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9.64  (5.12-287.17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fr-FR"/>
              </w:rPr>
            </w:pPr>
            <w:r>
              <w:rPr>
                <w:lang w:val="fr-FR"/>
              </w:rPr>
              <w:t>0.48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NRP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6.17  (0.67-13.9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6.17   (0.67-13.98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60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NRP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.93  (0.98- 16.7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5.93    (0.98-16.75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FR"/>
              </w:rPr>
              <w:t>0.154</w:t>
            </w:r>
          </w:p>
        </w:tc>
      </w:tr>
    </w:tbl>
    <w:p>
      <w:pPr>
        <w:pStyle w:val="Normal"/>
        <w:spacing w:lineRule="auto" w:line="360"/>
        <w:ind w:left="357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B</w:t>
      </w:r>
    </w:p>
    <w:tbl>
      <w:tblPr>
        <w:tblW w:w="88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2268"/>
        <w:gridCol w:w="2369"/>
        <w:gridCol w:w="2309"/>
      </w:tblGrid>
      <w:tr>
        <w:trPr>
          <w:trHeight w:val="984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3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    Low-grade glioma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edians (min-max ) n=1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igh-grade gliomas</w:t>
            </w:r>
          </w:p>
          <w:p>
            <w:pPr>
              <w:pStyle w:val="Normal"/>
              <w:ind w:left="110"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Medians (min-max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=27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212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nn-Witney U test</w:t>
            </w:r>
          </w:p>
          <w:p>
            <w:pPr>
              <w:pStyle w:val="Normal"/>
              <w:spacing w:lineRule="auto" w:line="480"/>
              <w:ind w:right="-212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p value)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fr-FR"/>
              </w:rPr>
              <w:t>SEMA3A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.33 (0.27-18.4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8 (0.01-11.63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21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EMA3B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.55 (0.90-8.8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.83 (0.88-24.65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8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EMA3C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38 (0.14-5.5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34 (0.02-20.63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73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MA3D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0.59 (0.01-3.7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0.01 (0.00-5.49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lang w:val="de-DE"/>
              </w:rPr>
              <w:t>0.03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MA3E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47 (0.05-130.6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40 (0.03-27.64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87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MA3F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34 (0.15-3.8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62 (0.01-36.91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24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MA3G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52 (0.07-1.2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20 (0.01-4.79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21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EMA4D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.65 (1.61-6.5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89 (0.58-8.69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15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VEGF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5.51 (5.56-231.6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8.87 (5.12-287.17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0.03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RP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6 (1.91-22.41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76 (0.67-26.28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RP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67 (1.36-16.7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46 (0.79-59.54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6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ind w:left="357" w:hanging="0"/>
        <w:jc w:val="both"/>
        <w:rPr/>
      </w:pPr>
      <w:r>
        <w:rPr>
          <w:lang w:val="en-GB"/>
        </w:rPr>
        <w:t>The results (medians and minims-maxims) are expressed in [2</w:t>
      </w:r>
      <w:r>
        <w:rPr>
          <w:rFonts w:cs="Symbol" w:ascii="Symbol" w:hAnsi="Symbol"/>
          <w:vertAlign w:val="superscript"/>
          <w:lang w:val="en-GB"/>
        </w:rPr>
        <w:t></w:t>
      </w:r>
      <w:r>
        <w:rPr>
          <w:lang w:val="en-GB"/>
        </w:rPr>
        <w:t xml:space="preserve">Ct x 1000] where </w:t>
      </w:r>
      <w:r>
        <w:rPr>
          <w:rFonts w:eastAsia="Symbol" w:cs="Symbol" w:ascii="Symbol" w:hAnsi="Symbol"/>
        </w:rPr>
        <w:t></w:t>
      </w:r>
      <w:r>
        <w:rPr/>
        <w:t>Ct = Ct</w:t>
      </w:r>
      <w:r>
        <w:rPr>
          <w:vertAlign w:val="subscript"/>
        </w:rPr>
        <w:t>target</w:t>
      </w:r>
      <w:r>
        <w:rPr/>
        <w:t xml:space="preserve"> -</w:t>
      </w:r>
      <w:r>
        <w:rPr>
          <w:vertAlign w:val="subscript"/>
        </w:rPr>
        <w:t xml:space="preserve"> </w:t>
      </w:r>
      <w:r>
        <w:rPr/>
        <w:t>Ct</w:t>
      </w:r>
      <w:r>
        <w:rPr>
          <w:vertAlign w:val="subscript"/>
        </w:rPr>
        <w:t>GAPDH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5:07:00Z</dcterms:created>
  <dc:creator>Joelle Roche</dc:creator>
  <dc:description/>
  <dc:language>en-US</dc:language>
  <cp:lastModifiedBy>DFCI</cp:lastModifiedBy>
  <cp:lastPrinted>2008-05-19T14:13:00Z</cp:lastPrinted>
  <dcterms:modified xsi:type="dcterms:W3CDTF">2008-05-20T15:07:00Z</dcterms:modified>
  <cp:revision>2</cp:revision>
  <dc:subject/>
  <dc:title>Supplementary Table 2</dc:title>
</cp:coreProperties>
</file>